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67EEA" w14:textId="77777777" w:rsidR="001C7A82" w:rsidRPr="00E86CB2" w:rsidRDefault="0013373F" w:rsidP="001C7A82">
      <w:pPr>
        <w:spacing w:after="0" w:line="240" w:lineRule="auto"/>
        <w:rPr>
          <w:rFonts w:ascii="Arial" w:hAnsi="Arial" w:cs="Arial"/>
        </w:rPr>
      </w:pPr>
      <w:bookmarkStart w:id="0" w:name="_Hlk24730734"/>
      <w:r w:rsidRPr="00E86CB2">
        <w:rPr>
          <w:rFonts w:ascii="Arial" w:hAnsi="Arial" w:cs="Arial"/>
          <w:b/>
        </w:rPr>
        <w:t xml:space="preserve">Table </w:t>
      </w:r>
      <w:r w:rsidR="00D64496" w:rsidRPr="00E86CB2">
        <w:rPr>
          <w:rFonts w:ascii="Arial" w:hAnsi="Arial" w:cs="Arial"/>
          <w:b/>
        </w:rPr>
        <w:t>S</w:t>
      </w:r>
      <w:r w:rsidR="008C2252" w:rsidRPr="00E86CB2">
        <w:rPr>
          <w:rFonts w:ascii="Arial" w:hAnsi="Arial" w:cs="Arial"/>
          <w:b/>
        </w:rPr>
        <w:t>5</w:t>
      </w:r>
      <w:r w:rsidRPr="00E86CB2">
        <w:rPr>
          <w:rFonts w:ascii="Arial" w:hAnsi="Arial" w:cs="Arial"/>
        </w:rPr>
        <w:t xml:space="preserve">. Estimates of the causal effect of </w:t>
      </w:r>
      <w:r w:rsidR="00B0110C" w:rsidRPr="00E86CB2">
        <w:rPr>
          <w:rFonts w:ascii="Arial" w:hAnsi="Arial" w:cs="Arial"/>
        </w:rPr>
        <w:t xml:space="preserve">earlier </w:t>
      </w:r>
      <w:r w:rsidRPr="00E86CB2">
        <w:rPr>
          <w:rFonts w:ascii="Arial" w:hAnsi="Arial" w:cs="Arial"/>
        </w:rPr>
        <w:t xml:space="preserve">age at menarche </w:t>
      </w:r>
      <w:r w:rsidR="000F426C" w:rsidRPr="00E86CB2">
        <w:rPr>
          <w:rFonts w:ascii="Arial" w:hAnsi="Arial" w:cs="Arial"/>
        </w:rPr>
        <w:t xml:space="preserve">(116 SNPs) </w:t>
      </w:r>
      <w:r w:rsidRPr="00E86CB2">
        <w:rPr>
          <w:rFonts w:ascii="Arial" w:hAnsi="Arial" w:cs="Arial"/>
        </w:rPr>
        <w:t xml:space="preserve">on life history outcomes </w:t>
      </w:r>
      <w:r w:rsidR="002771E8" w:rsidRPr="00E86CB2">
        <w:rPr>
          <w:rFonts w:ascii="Arial" w:hAnsi="Arial" w:cs="Arial"/>
        </w:rPr>
        <w:t>using</w:t>
      </w:r>
      <w:r w:rsidRPr="00E86CB2">
        <w:rPr>
          <w:rFonts w:ascii="Arial" w:hAnsi="Arial" w:cs="Arial"/>
        </w:rPr>
        <w:t xml:space="preserve"> </w:t>
      </w:r>
      <w:r w:rsidR="002771E8" w:rsidRPr="00E86CB2">
        <w:rPr>
          <w:rFonts w:ascii="Arial" w:hAnsi="Arial" w:cs="Arial"/>
        </w:rPr>
        <w:t xml:space="preserve">full </w:t>
      </w:r>
      <w:r w:rsidRPr="00E86CB2">
        <w:rPr>
          <w:rFonts w:ascii="Arial" w:hAnsi="Arial" w:cs="Arial"/>
        </w:rPr>
        <w:t>UK Biobank</w:t>
      </w:r>
      <w:r w:rsidR="00A715C2" w:rsidRPr="00E86CB2">
        <w:rPr>
          <w:rFonts w:ascii="Arial" w:hAnsi="Arial" w:cs="Arial"/>
        </w:rPr>
        <w:t xml:space="preserve"> </w:t>
      </w:r>
      <w:r w:rsidR="002771E8" w:rsidRPr="00E86CB2">
        <w:rPr>
          <w:rFonts w:ascii="Arial" w:hAnsi="Arial" w:cs="Arial"/>
        </w:rPr>
        <w:t>data</w:t>
      </w:r>
      <w:r w:rsidR="00C73941" w:rsidRPr="00E86CB2">
        <w:rPr>
          <w:rFonts w:ascii="Arial" w:hAnsi="Arial" w:cs="Arial"/>
        </w:rPr>
        <w:t xml:space="preserve"> excluding SNPs associated with body mass index</w:t>
      </w:r>
      <w:r w:rsidR="000A54C3" w:rsidRPr="00E86CB2">
        <w:rPr>
          <w:rFonts w:ascii="Arial" w:hAnsi="Arial" w:cs="Arial"/>
        </w:rPr>
        <w:t xml:space="preserve"> at</w:t>
      </w:r>
      <w:r w:rsidR="00C73941" w:rsidRPr="00E86CB2">
        <w:rPr>
          <w:rFonts w:ascii="Arial" w:hAnsi="Arial" w:cs="Arial"/>
        </w:rPr>
        <w:t xml:space="preserve"> </w:t>
      </w:r>
      <w:r w:rsidR="000A54C3" w:rsidRPr="00E86CB2">
        <w:rPr>
          <w:rFonts w:ascii="Arial" w:hAnsi="Arial" w:cs="Arial"/>
          <w:i/>
          <w:iCs/>
        </w:rPr>
        <w:t>p</w:t>
      </w:r>
      <w:r w:rsidR="000A54C3" w:rsidRPr="00E86CB2">
        <w:rPr>
          <w:rFonts w:ascii="Arial" w:hAnsi="Arial" w:cs="Arial"/>
        </w:rPr>
        <w:t>&lt;5×10</w:t>
      </w:r>
      <w:r w:rsidR="000A54C3" w:rsidRPr="00E86CB2">
        <w:rPr>
          <w:rFonts w:ascii="Arial" w:hAnsi="Arial" w:cs="Arial"/>
          <w:vertAlign w:val="superscript"/>
        </w:rPr>
        <w:t>-8</w:t>
      </w:r>
      <w:r w:rsidR="000A54C3" w:rsidRPr="00E86CB2">
        <w:rPr>
          <w:rFonts w:ascii="Arial" w:hAnsi="Arial" w:cs="Arial"/>
        </w:rPr>
        <w:t xml:space="preserve"> </w:t>
      </w:r>
      <w:r w:rsidR="00C73941" w:rsidRPr="00E86CB2">
        <w:rPr>
          <w:rFonts w:ascii="Arial" w:hAnsi="Arial" w:cs="Arial"/>
        </w:rPr>
        <w:t>(9 SNPs excluded).</w:t>
      </w:r>
    </w:p>
    <w:bookmarkEnd w:id="0"/>
    <w:tbl>
      <w:tblPr>
        <w:tblW w:w="153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1418"/>
        <w:gridCol w:w="1889"/>
        <w:gridCol w:w="992"/>
        <w:gridCol w:w="2262"/>
        <w:gridCol w:w="993"/>
        <w:gridCol w:w="1984"/>
        <w:gridCol w:w="1134"/>
        <w:gridCol w:w="1833"/>
        <w:gridCol w:w="850"/>
      </w:tblGrid>
      <w:tr w:rsidR="002360E7" w:rsidRPr="00E86CB2" w14:paraId="084A29A2" w14:textId="77777777" w:rsidTr="002360E7">
        <w:trPr>
          <w:trHeight w:val="164"/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F8CC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9A4B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highlight w:val="yellow"/>
                <w:lang w:eastAsia="en-GB"/>
              </w:rPr>
            </w:pPr>
          </w:p>
        </w:tc>
        <w:tc>
          <w:tcPr>
            <w:tcW w:w="2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0BDD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IVW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FFEA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MR-Egger regression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A32A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Weighted median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6EC0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MBE</w:t>
            </w:r>
          </w:p>
        </w:tc>
      </w:tr>
      <w:tr w:rsidR="002360E7" w:rsidRPr="00E86CB2" w14:paraId="2CFE2A73" w14:textId="77777777" w:rsidTr="002360E7">
        <w:trPr>
          <w:trHeight w:val="164"/>
          <w:jc w:val="center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BD1D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027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Cs/>
                <w:lang w:eastAsia="en-GB"/>
              </w:rPr>
              <w:t>N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17582" w14:textId="77777777" w:rsidR="002360E7" w:rsidRPr="00E86CB2" w:rsidRDefault="002360E7" w:rsidP="002360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6E15D3B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8FFD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5AB0" w14:textId="77777777" w:rsidR="002360E7" w:rsidRPr="00E86CB2" w:rsidRDefault="002360E7" w:rsidP="002360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619FDB8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53F0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D4D8" w14:textId="77777777" w:rsidR="002360E7" w:rsidRPr="00E86CB2" w:rsidRDefault="002360E7" w:rsidP="002360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0BD5527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4E1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2A98A" w14:textId="77777777" w:rsidR="002360E7" w:rsidRPr="00E86CB2" w:rsidRDefault="002360E7" w:rsidP="002360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β or </w:t>
            </w:r>
            <w:proofErr w:type="spellStart"/>
            <w:r w:rsidRPr="00E86CB2">
              <w:rPr>
                <w:rFonts w:ascii="Arial" w:eastAsia="Times New Roman" w:hAnsi="Arial" w:cs="Arial"/>
                <w:b/>
                <w:lang w:eastAsia="en-GB"/>
              </w:rPr>
              <w:t>OR</w:t>
            </w:r>
            <w:proofErr w:type="spellEnd"/>
          </w:p>
          <w:p w14:paraId="61CEDD2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7596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</w:tr>
      <w:tr w:rsidR="002360E7" w:rsidRPr="00E86CB2" w14:paraId="39A95703" w14:textId="77777777" w:rsidTr="002360E7">
        <w:trPr>
          <w:trHeight w:val="164"/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49AE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eprodu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722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90E4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51BF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EE3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3D7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50D9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861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0F72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66D3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22228970" w14:textId="77777777" w:rsidTr="002360E7">
        <w:trPr>
          <w:trHeight w:val="164"/>
          <w:jc w:val="center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DB1E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first birt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DD4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15070 - 124093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1A16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44</w:t>
            </w:r>
          </w:p>
          <w:p w14:paraId="32FB209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33, -0.15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D8DE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3D9C35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15</w:t>
            </w:r>
          </w:p>
          <w:p w14:paraId="0427B41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79, 0.04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234243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B16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323</w:t>
            </w:r>
          </w:p>
          <w:p w14:paraId="3CC9226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70, -0.17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98D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54B388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356</w:t>
            </w:r>
          </w:p>
          <w:p w14:paraId="01C4928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703, -0.00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34EAD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</w:t>
            </w:r>
          </w:p>
        </w:tc>
      </w:tr>
      <w:tr w:rsidR="002360E7" w:rsidRPr="00E86CB2" w14:paraId="41FDD747" w14:textId="77777777" w:rsidTr="002360E7">
        <w:trPr>
          <w:trHeight w:val="164"/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48CF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last bir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ECB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14916 - 12392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E9B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25</w:t>
            </w:r>
          </w:p>
          <w:p w14:paraId="6918461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19, -0.1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379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7D0C95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88</w:t>
            </w:r>
          </w:p>
          <w:p w14:paraId="3FC9151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69, 0.0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03B620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BF3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31</w:t>
            </w:r>
          </w:p>
          <w:p w14:paraId="26538EA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94, -0.0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59B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729EA2C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05</w:t>
            </w:r>
          </w:p>
          <w:p w14:paraId="4AD7B79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500, 0.0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AAC2B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7</w:t>
            </w:r>
          </w:p>
        </w:tc>
      </w:tr>
      <w:tr w:rsidR="002360E7" w:rsidRPr="00E86CB2" w14:paraId="55530A25" w14:textId="77777777" w:rsidTr="002360E7">
        <w:trPr>
          <w:trHeight w:val="164"/>
          <w:jc w:val="center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9FB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eproductive peri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0E3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14883 - 12389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701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5</w:t>
            </w:r>
          </w:p>
          <w:p w14:paraId="796A6A6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58, 0.0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3D9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0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324EF6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6</w:t>
            </w:r>
          </w:p>
          <w:p w14:paraId="2AFFF2B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01, 0.2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80F5A3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632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3</w:t>
            </w:r>
          </w:p>
          <w:p w14:paraId="035D402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00, 0.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5E8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DA206E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74</w:t>
            </w:r>
          </w:p>
          <w:p w14:paraId="2BF0019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28, 0.1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7AF69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7</w:t>
            </w:r>
          </w:p>
        </w:tc>
      </w:tr>
      <w:tr w:rsidR="002360E7" w:rsidRPr="00E86CB2" w14:paraId="1EF25CB2" w14:textId="77777777" w:rsidTr="002360E7">
        <w:trPr>
          <w:trHeight w:val="164"/>
          <w:jc w:val="center"/>
        </w:trPr>
        <w:tc>
          <w:tcPr>
            <w:tcW w:w="194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920FA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sexual partner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31A7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38920 - 149902</w:t>
            </w:r>
          </w:p>
        </w:tc>
        <w:tc>
          <w:tcPr>
            <w:tcW w:w="1889" w:type="dxa"/>
            <w:tcBorders>
              <w:top w:val="nil"/>
              <w:bottom w:val="nil"/>
            </w:tcBorders>
            <w:vAlign w:val="center"/>
          </w:tcPr>
          <w:p w14:paraId="2D8B4CF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84</w:t>
            </w:r>
          </w:p>
          <w:p w14:paraId="5414F58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08, 0.03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1B11C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8</w:t>
            </w:r>
          </w:p>
        </w:tc>
        <w:tc>
          <w:tcPr>
            <w:tcW w:w="2262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0086F1A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01</w:t>
            </w:r>
          </w:p>
          <w:p w14:paraId="53F1DAD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66, 0.46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0064C93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80BE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30</w:t>
            </w:r>
          </w:p>
          <w:p w14:paraId="3F3CD33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 xml:space="preserve">(-0.231, 0.170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ECAD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77</w:t>
            </w:r>
          </w:p>
        </w:tc>
        <w:tc>
          <w:tcPr>
            <w:tcW w:w="1833" w:type="dxa"/>
            <w:tcBorders>
              <w:top w:val="nil"/>
              <w:bottom w:val="nil"/>
            </w:tcBorders>
            <w:shd w:val="clear" w:color="auto" w:fill="D9D9D9"/>
            <w:noWrap/>
            <w:vAlign w:val="center"/>
            <w:hideMark/>
          </w:tcPr>
          <w:p w14:paraId="6A38F50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6</w:t>
            </w:r>
          </w:p>
          <w:p w14:paraId="261D9DC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397, 0.4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14:paraId="5939F17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4</w:t>
            </w:r>
          </w:p>
        </w:tc>
      </w:tr>
      <w:tr w:rsidR="002360E7" w:rsidRPr="00E86CB2" w14:paraId="2CFFD963" w14:textId="77777777" w:rsidTr="002360E7">
        <w:trPr>
          <w:trHeight w:val="164"/>
          <w:jc w:val="center"/>
        </w:trPr>
        <w:tc>
          <w:tcPr>
            <w:tcW w:w="1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DADE0C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childre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8553D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68050 - 181247</w:t>
            </w:r>
          </w:p>
        </w:tc>
        <w:tc>
          <w:tcPr>
            <w:tcW w:w="1889" w:type="dxa"/>
            <w:tcBorders>
              <w:top w:val="nil"/>
            </w:tcBorders>
            <w:vAlign w:val="center"/>
          </w:tcPr>
          <w:p w14:paraId="62EE450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19</w:t>
            </w:r>
          </w:p>
          <w:p w14:paraId="69DA38C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38, -0.0003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3C0854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</w:t>
            </w:r>
          </w:p>
        </w:tc>
        <w:tc>
          <w:tcPr>
            <w:tcW w:w="2262" w:type="dxa"/>
            <w:tcBorders>
              <w:top w:val="nil"/>
            </w:tcBorders>
            <w:shd w:val="clear" w:color="auto" w:fill="D9D9D9"/>
            <w:noWrap/>
            <w:vAlign w:val="center"/>
            <w:hideMark/>
          </w:tcPr>
          <w:p w14:paraId="3BC5D8F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6</w:t>
            </w:r>
          </w:p>
          <w:p w14:paraId="30219CC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40, 0.072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D9D9D9"/>
            <w:noWrap/>
            <w:vAlign w:val="center"/>
            <w:hideMark/>
          </w:tcPr>
          <w:p w14:paraId="148758D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8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87AA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23</w:t>
            </w:r>
          </w:p>
          <w:p w14:paraId="6E35981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54, 0.00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8217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5</w:t>
            </w:r>
          </w:p>
        </w:tc>
        <w:tc>
          <w:tcPr>
            <w:tcW w:w="1833" w:type="dxa"/>
            <w:tcBorders>
              <w:top w:val="nil"/>
            </w:tcBorders>
            <w:shd w:val="clear" w:color="auto" w:fill="D9D9D9"/>
            <w:noWrap/>
            <w:vAlign w:val="center"/>
            <w:hideMark/>
          </w:tcPr>
          <w:p w14:paraId="4DC7AE5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8</w:t>
            </w:r>
          </w:p>
          <w:p w14:paraId="0078F61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44, 0.080)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/>
            <w:vAlign w:val="center"/>
          </w:tcPr>
          <w:p w14:paraId="3B865F3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7</w:t>
            </w:r>
          </w:p>
        </w:tc>
      </w:tr>
      <w:tr w:rsidR="002360E7" w:rsidRPr="00E86CB2" w14:paraId="3F95611F" w14:textId="77777777" w:rsidTr="002360E7">
        <w:trPr>
          <w:trHeight w:val="164"/>
          <w:jc w:val="center"/>
        </w:trPr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7B6F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Childlessne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54A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68058 - 181255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0534345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65</w:t>
            </w:r>
          </w:p>
          <w:p w14:paraId="3EC97A2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1.020, 1.11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5FDDA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4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2C6D49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94</w:t>
            </w:r>
          </w:p>
          <w:p w14:paraId="60D7646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874, 1.13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23477D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A56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48</w:t>
            </w:r>
          </w:p>
          <w:p w14:paraId="120752C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78, 1.1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BD8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9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0B906A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34</w:t>
            </w:r>
          </w:p>
          <w:p w14:paraId="054234F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898, 1.18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57F726B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4</w:t>
            </w:r>
          </w:p>
        </w:tc>
      </w:tr>
      <w:tr w:rsidR="002360E7" w:rsidRPr="00E86CB2" w14:paraId="57D0D24F" w14:textId="77777777" w:rsidTr="002360E7">
        <w:trPr>
          <w:trHeight w:val="164"/>
          <w:jc w:val="center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BAE6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Edu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0530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9D10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534D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879E00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69402A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642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3CA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359F43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1CFAAD2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1D6CA72F" w14:textId="77777777" w:rsidTr="002360E7">
        <w:trPr>
          <w:trHeight w:val="164"/>
          <w:jc w:val="center"/>
        </w:trPr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FC31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when left educ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8EF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15204 - 124279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2AB43ED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61</w:t>
            </w:r>
          </w:p>
          <w:p w14:paraId="5FDAE03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01, -0.02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AD8ADB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3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58C47F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29</w:t>
            </w:r>
          </w:p>
          <w:p w14:paraId="41B2123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47, -0.011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771C45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EB5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02</w:t>
            </w:r>
          </w:p>
          <w:p w14:paraId="5CFF545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65, -0.04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E22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2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F18BE4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26</w:t>
            </w:r>
          </w:p>
          <w:p w14:paraId="4347784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85, 0.03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7DE7CF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2</w:t>
            </w:r>
          </w:p>
        </w:tc>
      </w:tr>
      <w:tr w:rsidR="002360E7" w:rsidRPr="00E86CB2" w14:paraId="6E1072FA" w14:textId="77777777" w:rsidTr="002360E7">
        <w:trPr>
          <w:trHeight w:val="164"/>
          <w:jc w:val="center"/>
        </w:trPr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8A4B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 xml:space="preserve">Educational attainment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3F6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66640 - 179731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710047D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86</w:t>
            </w:r>
          </w:p>
          <w:p w14:paraId="32D23BD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56, -0.01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4E441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2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3977E9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42</w:t>
            </w:r>
          </w:p>
          <w:p w14:paraId="25E095A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51, -0.03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3DA6BA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D2A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131</w:t>
            </w:r>
          </w:p>
          <w:p w14:paraId="0CDAD50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254, -0.0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C27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D72F1B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232</w:t>
            </w:r>
          </w:p>
          <w:p w14:paraId="3DAF28C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475, 0.01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3BC68E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7</w:t>
            </w:r>
          </w:p>
        </w:tc>
      </w:tr>
      <w:tr w:rsidR="002360E7" w:rsidRPr="00E86CB2" w14:paraId="64C56407" w14:textId="77777777" w:rsidTr="002360E7">
        <w:trPr>
          <w:trHeight w:val="164"/>
          <w:jc w:val="center"/>
        </w:trPr>
        <w:tc>
          <w:tcPr>
            <w:tcW w:w="52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C89A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isky behaviou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75F1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587B01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17B988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7C8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536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914726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075081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716A4C90" w14:textId="77777777" w:rsidTr="002360E7">
        <w:trPr>
          <w:trHeight w:val="164"/>
          <w:jc w:val="center"/>
        </w:trPr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476C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lcohol intak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BCC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68039 - 181233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vAlign w:val="center"/>
          </w:tcPr>
          <w:p w14:paraId="31C9B6CC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50</w:t>
            </w:r>
          </w:p>
          <w:p w14:paraId="227672D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0.025, 0.07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521A8C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2262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754DD57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-0.041</w:t>
            </w:r>
          </w:p>
          <w:p w14:paraId="3DBC46E5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115, 0.034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AF8956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9FC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20</w:t>
            </w:r>
          </w:p>
          <w:p w14:paraId="13C3C18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22, 0.06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2EC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34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E3FE84D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06</w:t>
            </w:r>
          </w:p>
          <w:p w14:paraId="44BF964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-0.077, 0.08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04F6215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8</w:t>
            </w:r>
          </w:p>
        </w:tc>
      </w:tr>
      <w:tr w:rsidR="002360E7" w:rsidRPr="00E86CB2" w14:paraId="311A753E" w14:textId="77777777" w:rsidTr="002360E7">
        <w:trPr>
          <w:trHeight w:val="164"/>
          <w:jc w:val="center"/>
        </w:trPr>
        <w:tc>
          <w:tcPr>
            <w:tcW w:w="1949" w:type="dxa"/>
            <w:shd w:val="clear" w:color="auto" w:fill="auto"/>
            <w:noWrap/>
            <w:vAlign w:val="bottom"/>
            <w:hideMark/>
          </w:tcPr>
          <w:p w14:paraId="16082C79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Ever smok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9ED0A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67584 - 180751</w:t>
            </w:r>
          </w:p>
        </w:tc>
        <w:tc>
          <w:tcPr>
            <w:tcW w:w="1889" w:type="dxa"/>
            <w:vAlign w:val="center"/>
          </w:tcPr>
          <w:p w14:paraId="31B8A24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82</w:t>
            </w:r>
          </w:p>
          <w:p w14:paraId="1336CD1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50, 1.015)</w:t>
            </w:r>
          </w:p>
        </w:tc>
        <w:tc>
          <w:tcPr>
            <w:tcW w:w="992" w:type="dxa"/>
            <w:vAlign w:val="center"/>
          </w:tcPr>
          <w:p w14:paraId="3867E8B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8</w:t>
            </w:r>
          </w:p>
        </w:tc>
        <w:tc>
          <w:tcPr>
            <w:tcW w:w="2262" w:type="dxa"/>
            <w:shd w:val="clear" w:color="auto" w:fill="D9D9D9"/>
            <w:noWrap/>
            <w:vAlign w:val="center"/>
            <w:hideMark/>
          </w:tcPr>
          <w:p w14:paraId="055889A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95</w:t>
            </w:r>
          </w:p>
          <w:p w14:paraId="30A4BFB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01, 1.098)</w:t>
            </w:r>
          </w:p>
        </w:tc>
        <w:tc>
          <w:tcPr>
            <w:tcW w:w="993" w:type="dxa"/>
            <w:shd w:val="clear" w:color="auto" w:fill="D9D9D9"/>
            <w:noWrap/>
            <w:vAlign w:val="center"/>
            <w:hideMark/>
          </w:tcPr>
          <w:p w14:paraId="3B5B2A8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7BDB4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83</w:t>
            </w:r>
          </w:p>
          <w:p w14:paraId="3198294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31, 1.03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3831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3</w:t>
            </w:r>
          </w:p>
        </w:tc>
        <w:tc>
          <w:tcPr>
            <w:tcW w:w="1833" w:type="dxa"/>
            <w:shd w:val="clear" w:color="auto" w:fill="D9D9D9"/>
            <w:noWrap/>
            <w:vAlign w:val="center"/>
            <w:hideMark/>
          </w:tcPr>
          <w:p w14:paraId="2B7A144E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66</w:t>
            </w:r>
          </w:p>
          <w:p w14:paraId="0569B83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864, 1.080)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43CD2BE9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54</w:t>
            </w:r>
          </w:p>
        </w:tc>
      </w:tr>
      <w:tr w:rsidR="002360E7" w:rsidRPr="00E86CB2" w14:paraId="6B729F22" w14:textId="77777777" w:rsidTr="002360E7">
        <w:trPr>
          <w:trHeight w:val="164"/>
          <w:jc w:val="center"/>
        </w:trPr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9F11" w14:textId="77777777" w:rsidR="002360E7" w:rsidRPr="00E86CB2" w:rsidRDefault="002360E7" w:rsidP="002360E7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isk</w:t>
            </w:r>
            <w:r w:rsidR="00B34645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E86CB2">
              <w:rPr>
                <w:rFonts w:ascii="Arial" w:eastAsia="Times New Roman" w:hAnsi="Arial" w:cs="Arial"/>
                <w:lang w:eastAsia="en-GB"/>
              </w:rPr>
              <w:t>tak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33D5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61994 - 174718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vAlign w:val="center"/>
          </w:tcPr>
          <w:p w14:paraId="46444D14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85</w:t>
            </w:r>
          </w:p>
          <w:p w14:paraId="454DCD62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43, 1.02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CD0FA1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49</w:t>
            </w:r>
          </w:p>
        </w:tc>
        <w:tc>
          <w:tcPr>
            <w:tcW w:w="2262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9DD63F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1.075</w:t>
            </w:r>
          </w:p>
          <w:p w14:paraId="1D50B15B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44, 1.22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BB0B37F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2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D4E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83</w:t>
            </w:r>
          </w:p>
          <w:p w14:paraId="0D0E3328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911, 1.06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3076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6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EC92223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E86CB2">
              <w:rPr>
                <w:rFonts w:ascii="Arial" w:hAnsi="Arial" w:cs="Arial"/>
              </w:rPr>
              <w:t>0.979</w:t>
            </w:r>
          </w:p>
          <w:p w14:paraId="052FA1E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(</w:t>
            </w:r>
            <w:r w:rsidRPr="00E86CB2">
              <w:rPr>
                <w:rFonts w:ascii="Arial" w:hAnsi="Arial" w:cs="Arial"/>
              </w:rPr>
              <w:t>0.835, 1.14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0F63319A" w14:textId="77777777" w:rsidR="002360E7" w:rsidRPr="00E86CB2" w:rsidRDefault="002360E7" w:rsidP="002360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80</w:t>
            </w:r>
          </w:p>
        </w:tc>
      </w:tr>
    </w:tbl>
    <w:p w14:paraId="274FD26A" w14:textId="3D4C48FB" w:rsidR="008C111D" w:rsidRPr="00E86CB2" w:rsidRDefault="00D133D0">
      <w:pPr>
        <w:rPr>
          <w:rFonts w:ascii="Arial" w:hAnsi="Arial" w:cs="Arial"/>
          <w:b/>
        </w:rPr>
      </w:pPr>
      <w:r w:rsidRPr="00E86CB2">
        <w:rPr>
          <w:rFonts w:ascii="Arial" w:hAnsi="Arial" w:cs="Arial"/>
        </w:rPr>
        <w:t>Note: Mendelian Randomization approaches used: inverse variance weighted, weighted mode-based estimator</w:t>
      </w:r>
      <w:r w:rsidR="00B34645">
        <w:rPr>
          <w:rFonts w:ascii="Arial" w:hAnsi="Arial" w:cs="Arial"/>
        </w:rPr>
        <w:t xml:space="preserve"> (MBE)</w:t>
      </w:r>
      <w:r w:rsidRPr="00E86CB2">
        <w:rPr>
          <w:rFonts w:ascii="Arial" w:hAnsi="Arial" w:cs="Arial"/>
        </w:rPr>
        <w:t>, MR-Egger regression and weighted median. (LCI: lower 95% confidence interval; UCI: upper 95% confidence interval</w:t>
      </w:r>
      <w:r w:rsidR="00B34645">
        <w:rPr>
          <w:rFonts w:ascii="Arial" w:hAnsi="Arial" w:cs="Arial"/>
        </w:rPr>
        <w:t>; MBE: weighted mode-based estimator</w:t>
      </w:r>
      <w:r w:rsidRPr="00E86CB2">
        <w:rPr>
          <w:rFonts w:ascii="Arial" w:hAnsi="Arial" w:cs="Arial"/>
        </w:rPr>
        <w:t>).</w:t>
      </w:r>
      <w:r w:rsidR="00C73941" w:rsidRPr="00E86CB2">
        <w:rPr>
          <w:rFonts w:ascii="Arial" w:hAnsi="Arial" w:cs="Arial"/>
        </w:rPr>
        <w:t xml:space="preserve"> The mean F statistics for this instrument was 61.07 and the I</w:t>
      </w:r>
      <w:r w:rsidR="00C73941" w:rsidRPr="00E86CB2">
        <w:rPr>
          <w:rFonts w:ascii="Arial" w:hAnsi="Arial" w:cs="Arial"/>
          <w:vertAlign w:val="superscript"/>
        </w:rPr>
        <w:t>2</w:t>
      </w:r>
      <w:r w:rsidR="00C73941" w:rsidRPr="00E86CB2">
        <w:rPr>
          <w:rFonts w:ascii="Arial" w:hAnsi="Arial" w:cs="Arial"/>
          <w:vertAlign w:val="subscript"/>
        </w:rPr>
        <w:t>GX</w:t>
      </w:r>
      <w:r w:rsidR="00C73941" w:rsidRPr="00E86CB2">
        <w:rPr>
          <w:rFonts w:ascii="Arial" w:hAnsi="Arial" w:cs="Arial"/>
        </w:rPr>
        <w:t xml:space="preserve"> statistic was 0.</w:t>
      </w:r>
      <w:r w:rsidR="00165CC5" w:rsidRPr="00E86CB2">
        <w:rPr>
          <w:rFonts w:ascii="Arial" w:hAnsi="Arial" w:cs="Arial"/>
        </w:rPr>
        <w:t>9</w:t>
      </w:r>
      <w:r w:rsidR="00C73941" w:rsidRPr="00E86CB2">
        <w:rPr>
          <w:rFonts w:ascii="Arial" w:hAnsi="Arial" w:cs="Arial"/>
        </w:rPr>
        <w:t>.</w:t>
      </w:r>
      <w:bookmarkStart w:id="1" w:name="_GoBack"/>
      <w:bookmarkEnd w:id="1"/>
    </w:p>
    <w:sectPr w:rsidR="008C111D" w:rsidRPr="00E86CB2" w:rsidSect="00CC0A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A35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14F216-E927-486F-AB97-B2A5619BE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3</cp:revision>
  <dcterms:created xsi:type="dcterms:W3CDTF">2020-03-13T03:58:00Z</dcterms:created>
  <dcterms:modified xsi:type="dcterms:W3CDTF">2020-06-08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